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69C8B" w14:textId="4DE689C3" w:rsidR="005E14E3" w:rsidRPr="005E14E3" w:rsidRDefault="005E14E3">
      <w:pPr>
        <w:rPr>
          <w:b/>
          <w:bCs/>
        </w:rPr>
      </w:pPr>
      <w:r w:rsidRPr="005E14E3">
        <w:rPr>
          <w:b/>
          <w:bCs/>
        </w:rPr>
        <w:t>Video Legend (Online only)</w:t>
      </w:r>
    </w:p>
    <w:p w14:paraId="203FEEC3" w14:textId="4FB76384" w:rsidR="005E14E3" w:rsidRDefault="005E14E3"/>
    <w:p w14:paraId="49718D07" w14:textId="3785D467" w:rsidR="005E14E3" w:rsidRDefault="005E14E3">
      <w:r>
        <w:t>Video 1:</w:t>
      </w:r>
      <w:r w:rsidR="00BB6335">
        <w:t xml:space="preserve"> Long-axis demonstration of the taper point of the internal jugular vein: the ultrasonographic jugular venous pressure (JVP). </w:t>
      </w:r>
    </w:p>
    <w:p w14:paraId="6AEB9836" w14:textId="6B3B4C25" w:rsidR="005E14E3" w:rsidRDefault="005E14E3"/>
    <w:p w14:paraId="5CE52372" w14:textId="6974F810" w:rsidR="005E14E3" w:rsidRDefault="005E14E3">
      <w:r>
        <w:t>Video 2:</w:t>
      </w:r>
      <w:r w:rsidR="001F0129">
        <w:t xml:space="preserve"> Long-axis view of a plethoric, non-varying inferior vena cava, consistent with an elevated central venous pressure (CVP). </w:t>
      </w:r>
    </w:p>
    <w:p w14:paraId="0F7E37E3" w14:textId="7832B93B" w:rsidR="005E14E3" w:rsidRDefault="005E14E3"/>
    <w:p w14:paraId="4CF90E5C" w14:textId="516ABBF4" w:rsidR="005E14E3" w:rsidRDefault="005E14E3">
      <w:r>
        <w:t xml:space="preserve">Video 3: </w:t>
      </w:r>
      <w:r w:rsidR="00EF0BC7">
        <w:t>Short-axis view of a plethoric, spherical, non-varying inferior vena cava, consistent with an elevated central venous pressure (CVP).</w:t>
      </w:r>
    </w:p>
    <w:p w14:paraId="34AA9320" w14:textId="0EDB0E1E" w:rsidR="005E14E3" w:rsidRDefault="005E14E3"/>
    <w:p w14:paraId="04B94010" w14:textId="35D26972" w:rsidR="005E14E3" w:rsidRDefault="005E14E3">
      <w:r>
        <w:t xml:space="preserve">Video 4: </w:t>
      </w:r>
      <w:r w:rsidR="00261CFD">
        <w:t xml:space="preserve">Apical 4-chamber view demonstrating a dilated right ventricle (RV) and right atrium with reduced RV systolic function. </w:t>
      </w:r>
    </w:p>
    <w:p w14:paraId="64241526" w14:textId="574C51BB" w:rsidR="00BA3440" w:rsidRDefault="00BA3440"/>
    <w:p w14:paraId="4B4FD95D" w14:textId="7F64630E" w:rsidR="00BA3440" w:rsidRDefault="00BA3440">
      <w:r>
        <w:t>Video 5: Parasternal short-axis view demonstrating septal flattening (“D-shaped septum”), consistent with right-sided overload</w:t>
      </w:r>
      <w:r w:rsidR="004F6376">
        <w:t>.</w:t>
      </w:r>
    </w:p>
    <w:p w14:paraId="3D593F6A" w14:textId="23E2AABD" w:rsidR="00BA3440" w:rsidRDefault="00BA3440"/>
    <w:p w14:paraId="49BCD759" w14:textId="43C533E3" w:rsidR="00BA3440" w:rsidRDefault="00BA3440">
      <w:r>
        <w:t xml:space="preserve">Video 6: Right ventricle-centered apical </w:t>
      </w:r>
      <w:r w:rsidR="0089350A">
        <w:t>4-chamber view with Colour Doppler showing severe tricuspid regurgitation</w:t>
      </w:r>
      <w:r w:rsidR="004F6376">
        <w:t xml:space="preserve"> (TR)</w:t>
      </w:r>
      <w:r w:rsidR="0089350A">
        <w:t xml:space="preserve">. </w:t>
      </w:r>
    </w:p>
    <w:p w14:paraId="416EA903" w14:textId="4D56B440" w:rsidR="00BA3440" w:rsidRDefault="00BA3440"/>
    <w:p w14:paraId="124DE520" w14:textId="0A0B5705" w:rsidR="00BA3440" w:rsidRDefault="00BA3440">
      <w:r>
        <w:t xml:space="preserve">Video 7: </w:t>
      </w:r>
      <w:r w:rsidR="00957F53">
        <w:t>Sub</w:t>
      </w:r>
      <w:r w:rsidR="004F6376">
        <w:t xml:space="preserve">costal 4-chamber view demonstrating a large pericardial effusion with evidence of chamber collapse. </w:t>
      </w:r>
    </w:p>
    <w:p w14:paraId="129AC967" w14:textId="572D2C3D" w:rsidR="005E14E3" w:rsidRDefault="005E14E3"/>
    <w:p w14:paraId="7B07065C" w14:textId="5E9800DC" w:rsidR="005E14E3" w:rsidRDefault="005E14E3">
      <w:r>
        <w:t xml:space="preserve">Video </w:t>
      </w:r>
      <w:r w:rsidR="004F6376">
        <w:t>8</w:t>
      </w:r>
      <w:r>
        <w:t>:</w:t>
      </w:r>
      <w:r w:rsidR="00BA6170">
        <w:t xml:space="preserve"> Parasternal long-axis view demonstrating reduced left ventricular </w:t>
      </w:r>
      <w:r w:rsidR="004F6376">
        <w:t xml:space="preserve">(LV) </w:t>
      </w:r>
      <w:r w:rsidR="00BA6170">
        <w:t xml:space="preserve">systolic function. </w:t>
      </w:r>
    </w:p>
    <w:p w14:paraId="3E242FD3" w14:textId="0D4B905D" w:rsidR="00BA3440" w:rsidRDefault="00BA3440"/>
    <w:p w14:paraId="26EE0A0A" w14:textId="318F5CB0" w:rsidR="00BA3440" w:rsidRDefault="00BA3440">
      <w:r>
        <w:t xml:space="preserve">Video 9: </w:t>
      </w:r>
      <w:r w:rsidR="004F6376">
        <w:t>Parasternal short-axis view demonstrating hyperdynamic left ventricular (LV) function</w:t>
      </w:r>
      <w:r>
        <w:t xml:space="preserve"> </w:t>
      </w:r>
    </w:p>
    <w:p w14:paraId="418F68DA" w14:textId="35B6428C" w:rsidR="005E14E3" w:rsidRDefault="005E14E3"/>
    <w:p w14:paraId="2C23B60C" w14:textId="79612AC9" w:rsidR="005E14E3" w:rsidRDefault="005E14E3">
      <w:r>
        <w:t xml:space="preserve">Video </w:t>
      </w:r>
      <w:r w:rsidR="004F6376">
        <w:t>10</w:t>
      </w:r>
      <w:r>
        <w:t>:</w:t>
      </w:r>
      <w:r w:rsidR="000D0A45">
        <w:t xml:space="preserve"> Lung ultrasound demonstrating vertical artifacts (B lines) with a smooth pleural line, in keeping with pulmonary edema. </w:t>
      </w:r>
    </w:p>
    <w:p w14:paraId="4132A897" w14:textId="4F7A8F22" w:rsidR="005E14E3" w:rsidRDefault="005E14E3"/>
    <w:p w14:paraId="2BD1E2DF" w14:textId="3DDED2ED" w:rsidR="005E14E3" w:rsidRDefault="005E14E3">
      <w:r>
        <w:t xml:space="preserve">Video </w:t>
      </w:r>
      <w:r w:rsidR="004F6376">
        <w:t>11</w:t>
      </w:r>
      <w:r>
        <w:t>:</w:t>
      </w:r>
      <w:r w:rsidR="00CC03F0">
        <w:t xml:space="preserve"> Lung ultrasound demonstrating extravascular fluid in the pleural space (pleural effusion). </w:t>
      </w:r>
    </w:p>
    <w:p w14:paraId="6F2807BE" w14:textId="6DBDED99" w:rsidR="005E14E3" w:rsidRDefault="005E14E3"/>
    <w:p w14:paraId="2A50F4CE" w14:textId="7415E7AC" w:rsidR="005E14E3" w:rsidRDefault="005E14E3">
      <w:r>
        <w:t xml:space="preserve">Video </w:t>
      </w:r>
      <w:r w:rsidR="004F6376">
        <w:t>12</w:t>
      </w:r>
      <w:r>
        <w:t>:</w:t>
      </w:r>
      <w:r w:rsidR="00B72703">
        <w:t xml:space="preserve"> Parasternal short axis view demonstrating a circumferential pericardial effusion. </w:t>
      </w:r>
    </w:p>
    <w:p w14:paraId="4C945348" w14:textId="714BBEC7" w:rsidR="005E14E3" w:rsidRDefault="005E14E3"/>
    <w:p w14:paraId="01E2DF65" w14:textId="107CD698" w:rsidR="005E14E3" w:rsidRDefault="005E14E3">
      <w:r>
        <w:t xml:space="preserve">Video </w:t>
      </w:r>
      <w:r w:rsidR="004F6376">
        <w:t>13</w:t>
      </w:r>
      <w:r>
        <w:t>:</w:t>
      </w:r>
      <w:r w:rsidR="00D01036">
        <w:t xml:space="preserve"> Abdominal ultrasound demonstrating extravascular fluid in the peritoneal space (ascites). </w:t>
      </w:r>
      <w:bookmarkStart w:id="0" w:name="_GoBack"/>
      <w:bookmarkEnd w:id="0"/>
    </w:p>
    <w:p w14:paraId="4ED73970" w14:textId="31C3538E" w:rsidR="005E14E3" w:rsidRDefault="005E14E3"/>
    <w:p w14:paraId="544E299F" w14:textId="77777777" w:rsidR="005E14E3" w:rsidRDefault="005E14E3"/>
    <w:sectPr w:rsidR="005E14E3" w:rsidSect="003260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E3"/>
    <w:rsid w:val="000D0A45"/>
    <w:rsid w:val="001332BF"/>
    <w:rsid w:val="001F0129"/>
    <w:rsid w:val="00261CFD"/>
    <w:rsid w:val="002757C8"/>
    <w:rsid w:val="0032606B"/>
    <w:rsid w:val="004F6376"/>
    <w:rsid w:val="005E14E3"/>
    <w:rsid w:val="0089350A"/>
    <w:rsid w:val="00957F53"/>
    <w:rsid w:val="00B72703"/>
    <w:rsid w:val="00BA3440"/>
    <w:rsid w:val="00BA6170"/>
    <w:rsid w:val="00BB6335"/>
    <w:rsid w:val="00CC03F0"/>
    <w:rsid w:val="00D01036"/>
    <w:rsid w:val="00EF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E3F6E"/>
  <w15:chartTrackingRefBased/>
  <w15:docId w15:val="{75DEC363-4DF0-AB4F-9243-D0A400B59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3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3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iskar</dc:creator>
  <cp:keywords/>
  <dc:description/>
  <cp:lastModifiedBy>Katie Wiskar</cp:lastModifiedBy>
  <cp:revision>15</cp:revision>
  <dcterms:created xsi:type="dcterms:W3CDTF">2024-09-01T15:44:00Z</dcterms:created>
  <dcterms:modified xsi:type="dcterms:W3CDTF">2024-11-27T19:24:00Z</dcterms:modified>
</cp:coreProperties>
</file>